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637" w:tblpY="1805"/>
        <w:tblW w:w="9152" w:type="dxa"/>
        <w:tblCellMar>
          <w:left w:w="0" w:type="dxa"/>
          <w:right w:w="0" w:type="dxa"/>
        </w:tblCellMar>
        <w:tblLook w:val="0600"/>
      </w:tblPr>
      <w:tblGrid>
        <w:gridCol w:w="3350"/>
        <w:gridCol w:w="2901"/>
        <w:gridCol w:w="2901"/>
      </w:tblGrid>
      <w:tr w:rsidR="00973E17" w:rsidRPr="00973E17" w:rsidTr="00973E17">
        <w:trPr>
          <w:trHeight w:val="464"/>
        </w:trPr>
        <w:tc>
          <w:tcPr>
            <w:tcW w:w="3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rPr>
                <w:b/>
                <w:bCs/>
              </w:rPr>
              <w:t>Gene name (accession no.)</w:t>
            </w:r>
          </w:p>
        </w:tc>
        <w:tc>
          <w:tcPr>
            <w:tcW w:w="2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rPr>
                <w:b/>
                <w:bCs/>
              </w:rPr>
              <w:t>Sense</w:t>
            </w:r>
          </w:p>
        </w:tc>
        <w:tc>
          <w:tcPr>
            <w:tcW w:w="2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rPr>
                <w:b/>
                <w:bCs/>
              </w:rPr>
              <w:t>Antisense</w:t>
            </w:r>
          </w:p>
        </w:tc>
      </w:tr>
      <w:tr w:rsidR="00973E17" w:rsidRPr="00973E17" w:rsidTr="00973E17">
        <w:trPr>
          <w:trHeight w:val="437"/>
        </w:trPr>
        <w:tc>
          <w:tcPr>
            <w:tcW w:w="33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E17" w:rsidRPr="00973E17" w:rsidRDefault="00973E17" w:rsidP="00973E17">
            <w:r w:rsidRPr="00973E17">
              <w:rPr>
                <w:i/>
                <w:iCs/>
              </w:rPr>
              <w:t>CRYAB</w:t>
            </w:r>
            <w:r w:rsidRPr="00973E17">
              <w:t xml:space="preserve"> (NM_001885)</w:t>
            </w:r>
          </w:p>
        </w:tc>
        <w:tc>
          <w:tcPr>
            <w:tcW w:w="29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GTCAACCTGGATGTGAAGCA</w:t>
            </w:r>
          </w:p>
        </w:tc>
        <w:tc>
          <w:tcPr>
            <w:tcW w:w="29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TTTTCCATGCACCTCAATCA</w:t>
            </w:r>
          </w:p>
        </w:tc>
      </w:tr>
      <w:tr w:rsidR="00973E17" w:rsidRPr="00973E17" w:rsidTr="00973E17">
        <w:trPr>
          <w:trHeight w:val="437"/>
        </w:trPr>
        <w:tc>
          <w:tcPr>
            <w:tcW w:w="3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E17" w:rsidRPr="00973E17" w:rsidRDefault="00973E17" w:rsidP="00973E17">
            <w:r w:rsidRPr="00973E17">
              <w:rPr>
                <w:i/>
                <w:iCs/>
              </w:rPr>
              <w:t>HSPB1</w:t>
            </w:r>
            <w:r w:rsidRPr="00973E17">
              <w:t xml:space="preserve"> (NM_001540)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GGACGAGCTGACGGTCAAG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AGCGTGTATTTCCGCGTGA</w:t>
            </w:r>
          </w:p>
        </w:tc>
      </w:tr>
      <w:tr w:rsidR="00973E17" w:rsidRPr="00973E17" w:rsidTr="00973E17">
        <w:trPr>
          <w:trHeight w:val="437"/>
        </w:trPr>
        <w:tc>
          <w:tcPr>
            <w:tcW w:w="3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E17" w:rsidRPr="00973E17" w:rsidRDefault="00973E17" w:rsidP="00973E17">
            <w:r w:rsidRPr="00973E17">
              <w:rPr>
                <w:i/>
                <w:iCs/>
              </w:rPr>
              <w:t>SOD2</w:t>
            </w:r>
            <w:r w:rsidRPr="00973E17">
              <w:t xml:space="preserve"> (NM_000636)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CCCTGGAACCTCACATCAAC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GGTGACGTTCAGGTTGTTCA</w:t>
            </w:r>
          </w:p>
        </w:tc>
      </w:tr>
      <w:tr w:rsidR="00973E17" w:rsidRPr="00973E17" w:rsidTr="00973E17">
        <w:trPr>
          <w:trHeight w:val="437"/>
        </w:trPr>
        <w:tc>
          <w:tcPr>
            <w:tcW w:w="3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73E17" w:rsidRPr="00973E17" w:rsidRDefault="00973E17" w:rsidP="00973E17">
            <w:r w:rsidRPr="00973E17">
              <w:rPr>
                <w:i/>
                <w:iCs/>
              </w:rPr>
              <w:t>GPx1</w:t>
            </w:r>
            <w:r w:rsidRPr="00973E17">
              <w:t xml:space="preserve"> (NM_000581)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ACGATGTTGCCTGGAACTTT</w:t>
            </w:r>
          </w:p>
        </w:tc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E17" w:rsidRPr="00973E17" w:rsidRDefault="00973E17" w:rsidP="00973E17">
            <w:r w:rsidRPr="00973E17">
              <w:t>TCGATGTCAATGGTCTGGAA</w:t>
            </w:r>
          </w:p>
        </w:tc>
      </w:tr>
    </w:tbl>
    <w:p w:rsidR="00A96413" w:rsidRDefault="00201340">
      <w:pPr>
        <w:rPr>
          <w:lang w:val="en-US"/>
        </w:rPr>
      </w:pPr>
      <w:r>
        <w:rPr>
          <w:lang w:val="en-US"/>
        </w:rPr>
        <w:t>Additional file 1:</w:t>
      </w:r>
      <w:r w:rsidR="00973E17" w:rsidRPr="00973E17">
        <w:rPr>
          <w:lang w:val="en-US"/>
        </w:rPr>
        <w:t xml:space="preserve"> Table 1 Human primer sequences used for RT-qPCR</w:t>
      </w: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973E17">
      <w:pPr>
        <w:rPr>
          <w:lang w:val="en-US"/>
        </w:rPr>
      </w:pPr>
    </w:p>
    <w:p w:rsidR="00973E17" w:rsidRDefault="004C663D">
      <w:bookmarkStart w:id="0" w:name="_GoBack"/>
      <w:r w:rsidRPr="004C663D">
        <w:rPr>
          <w:noProof/>
          <w:lang w:eastAsia="nb-NO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Sylinder 3" o:spid="_x0000_s1026" type="#_x0000_t202" style="position:absolute;margin-left:-39.85pt;margin-top:22.5pt;width:458.6pt;height:45.75pt;z-index:25165926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" filled="f" stroked="f">
            <v:textbox>
              <w:txbxContent>
                <w:p w:rsidR="00973E17" w:rsidRPr="001061A6" w:rsidRDefault="00973E17" w:rsidP="00973E17">
                  <w:pPr>
                    <w:pStyle w:val="NormalWeb"/>
                    <w:spacing w:before="0" w:beforeAutospacing="0" w:after="0" w:afterAutospacing="0"/>
                    <w:rPr>
                      <w:sz w:val="22"/>
                    </w:rPr>
                  </w:pPr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GB"/>
                    </w:rPr>
                    <w:t xml:space="preserve">The genes listed encodes to following proteins: 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i/>
                      <w:iCs/>
                      <w:color w:val="000000" w:themeColor="text1"/>
                      <w:kern w:val="24"/>
                      <w:szCs w:val="28"/>
                      <w:lang w:val="en-US"/>
                    </w:rPr>
                    <w:t>CRYAB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 =</w:t>
                  </w:r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GB"/>
                    </w:rPr>
                    <w:t xml:space="preserve"> 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GB"/>
                    </w:rPr>
                    <w:t>αB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GB"/>
                    </w:rPr>
                    <w:t>-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>crystallin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; 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i/>
                      <w:iCs/>
                      <w:color w:val="000000" w:themeColor="text1"/>
                      <w:kern w:val="24"/>
                      <w:szCs w:val="28"/>
                      <w:lang w:val="en-US"/>
                    </w:rPr>
                    <w:t>HSPB1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 = 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>HSP27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 protein 1; </w:t>
                  </w:r>
                  <w:r w:rsidRPr="001061A6">
                    <w:rPr>
                      <w:rFonts w:asciiTheme="minorHAnsi" w:hAnsi="Calibri" w:cstheme="minorBidi"/>
                      <w:i/>
                      <w:iCs/>
                      <w:color w:val="000000" w:themeColor="text1"/>
                      <w:kern w:val="24"/>
                      <w:szCs w:val="28"/>
                      <w:lang w:val="en-US"/>
                    </w:rPr>
                    <w:t>SOD2</w:t>
                  </w:r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 = superoxide dismutase 2 or 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>mnSOD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; </w:t>
                  </w:r>
                  <w:proofErr w:type="spellStart"/>
                  <w:r w:rsidRPr="001061A6">
                    <w:rPr>
                      <w:rFonts w:asciiTheme="minorHAnsi" w:hAnsi="Calibri" w:cstheme="minorBidi"/>
                      <w:i/>
                      <w:iCs/>
                      <w:color w:val="000000" w:themeColor="text1"/>
                      <w:kern w:val="24"/>
                      <w:szCs w:val="28"/>
                      <w:lang w:val="en-US"/>
                    </w:rPr>
                    <w:t>GPx1</w:t>
                  </w:r>
                  <w:proofErr w:type="spellEnd"/>
                  <w:r w:rsidRPr="001061A6">
                    <w:rPr>
                      <w:rFonts w:asciiTheme="minorHAnsi" w:hAnsi="Calibri" w:cstheme="minorBidi"/>
                      <w:color w:val="000000" w:themeColor="text1"/>
                      <w:kern w:val="24"/>
                      <w:szCs w:val="28"/>
                      <w:lang w:val="en-US"/>
                    </w:rPr>
                    <w:t xml:space="preserve"> = glutathione peroxidase 1. </w:t>
                  </w:r>
                </w:p>
              </w:txbxContent>
            </v:textbox>
            <w10:wrap type="square"/>
          </v:shape>
        </w:pict>
      </w:r>
      <w:bookmarkEnd w:id="0"/>
    </w:p>
    <w:sectPr w:rsidR="00973E17" w:rsidSect="00B64D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Total_Editing_Time" w:val="4"/>
  </w:docVars>
  <w:rsids>
    <w:rsidRoot w:val="00973E17"/>
    <w:rsid w:val="00016E6A"/>
    <w:rsid w:val="00032D94"/>
    <w:rsid w:val="000C48E3"/>
    <w:rsid w:val="0017338C"/>
    <w:rsid w:val="001C6C23"/>
    <w:rsid w:val="00201340"/>
    <w:rsid w:val="00224DEC"/>
    <w:rsid w:val="0033028B"/>
    <w:rsid w:val="00345917"/>
    <w:rsid w:val="003E5BBE"/>
    <w:rsid w:val="00465F34"/>
    <w:rsid w:val="00475E3A"/>
    <w:rsid w:val="004C2802"/>
    <w:rsid w:val="004C663D"/>
    <w:rsid w:val="004C7DE5"/>
    <w:rsid w:val="00581776"/>
    <w:rsid w:val="005A1085"/>
    <w:rsid w:val="00680D06"/>
    <w:rsid w:val="00691BE6"/>
    <w:rsid w:val="00706130"/>
    <w:rsid w:val="007A796D"/>
    <w:rsid w:val="00806F64"/>
    <w:rsid w:val="00862CBC"/>
    <w:rsid w:val="008C08AF"/>
    <w:rsid w:val="0090117B"/>
    <w:rsid w:val="00973E17"/>
    <w:rsid w:val="009D1DCD"/>
    <w:rsid w:val="009E784C"/>
    <w:rsid w:val="00A51462"/>
    <w:rsid w:val="00A96413"/>
    <w:rsid w:val="00AA1D1A"/>
    <w:rsid w:val="00AF17A0"/>
    <w:rsid w:val="00B64D61"/>
    <w:rsid w:val="00B65BA7"/>
    <w:rsid w:val="00B7789E"/>
    <w:rsid w:val="00C6395F"/>
    <w:rsid w:val="00C66469"/>
    <w:rsid w:val="00C945DD"/>
    <w:rsid w:val="00CE1E47"/>
    <w:rsid w:val="00D377E0"/>
    <w:rsid w:val="00F46868"/>
    <w:rsid w:val="00FB6E8F"/>
    <w:rsid w:val="00FE5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3E1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3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3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327</Characters>
  <Application>Microsoft Office Word</Application>
  <DocSecurity>0</DocSecurity>
  <Lines>29</Lines>
  <Paragraphs>18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LCAYETANO</cp:lastModifiedBy>
  <cp:revision>2</cp:revision>
  <dcterms:created xsi:type="dcterms:W3CDTF">2016-09-26T13:56:00Z</dcterms:created>
  <dcterms:modified xsi:type="dcterms:W3CDTF">2017-07-12T12:54:00Z</dcterms:modified>
</cp:coreProperties>
</file>